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5450F" w14:textId="77777777" w:rsidR="00741257" w:rsidRDefault="00741257" w:rsidP="00741257">
      <w:pPr>
        <w:spacing w:after="0" w:line="48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222222"/>
          <w:shd w:val="clear" w:color="auto" w:fill="FFFFFF"/>
        </w:rPr>
        <w:t>Metagenomic deep sequencing reveals association of microbiome signature with functional biases in bovine mastitis</w:t>
      </w:r>
      <w:bookmarkEnd w:id="0"/>
    </w:p>
    <w:p w14:paraId="24373A53" w14:textId="77777777" w:rsidR="00741257" w:rsidRDefault="00741257" w:rsidP="00741257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M. Nazmul Hoque, </w:t>
      </w:r>
      <w:proofErr w:type="spellStart"/>
      <w:r>
        <w:rPr>
          <w:rFonts w:ascii="Times New Roman" w:hAnsi="Times New Roman" w:cs="Times New Roman"/>
          <w:szCs w:val="24"/>
        </w:rPr>
        <w:t>Arif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Istiaq</w:t>
      </w:r>
      <w:proofErr w:type="spellEnd"/>
      <w:r>
        <w:rPr>
          <w:rFonts w:ascii="Times New Roman" w:hAnsi="Times New Roman" w:cs="Times New Roman"/>
          <w:szCs w:val="24"/>
        </w:rPr>
        <w:t xml:space="preserve">, Rebecca A. Clement, Munawar Sultana, Keith A. Crandall, AMAM </w:t>
      </w:r>
      <w:proofErr w:type="spellStart"/>
      <w:r>
        <w:rPr>
          <w:rFonts w:ascii="Times New Roman" w:hAnsi="Times New Roman" w:cs="Times New Roman"/>
          <w:szCs w:val="24"/>
        </w:rPr>
        <w:t>Zonaed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Cs w:val="24"/>
        </w:rPr>
        <w:t>Siddiki</w:t>
      </w:r>
      <w:proofErr w:type="spellEnd"/>
      <w:r>
        <w:rPr>
          <w:rFonts w:ascii="Times New Roman" w:hAnsi="Times New Roman" w:cs="Times New Roman"/>
          <w:szCs w:val="24"/>
        </w:rPr>
        <w:t>, M. Anwar Hossain</w:t>
      </w:r>
    </w:p>
    <w:p w14:paraId="75C54EE0" w14:textId="77777777" w:rsidR="006D53F2" w:rsidRPr="0091391F" w:rsidRDefault="006D53F2" w:rsidP="006D53F2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D6FE794" w14:textId="77777777" w:rsidR="001D7904" w:rsidRPr="00114BB1" w:rsidRDefault="00AC0553" w:rsidP="003C4220">
      <w:pPr>
        <w:ind w:left="900" w:hanging="900"/>
        <w:jc w:val="both"/>
        <w:rPr>
          <w:rFonts w:ascii="Times New Roman" w:hAnsi="Times New Roman" w:cs="Times New Roman"/>
          <w:szCs w:val="24"/>
        </w:rPr>
      </w:pPr>
      <w:r w:rsidRPr="00114BB1">
        <w:rPr>
          <w:rFonts w:ascii="Times New Roman" w:hAnsi="Times New Roman" w:cs="Times New Roman"/>
          <w:b/>
          <w:szCs w:val="24"/>
        </w:rPr>
        <w:t xml:space="preserve">Supplementary </w:t>
      </w:r>
      <w:r w:rsidR="001D7904" w:rsidRPr="00114BB1">
        <w:rPr>
          <w:rFonts w:ascii="Times New Roman" w:hAnsi="Times New Roman" w:cs="Times New Roman"/>
          <w:b/>
          <w:szCs w:val="24"/>
        </w:rPr>
        <w:t xml:space="preserve">Table </w:t>
      </w:r>
      <w:r w:rsidRPr="00114BB1">
        <w:rPr>
          <w:rFonts w:ascii="Times New Roman" w:hAnsi="Times New Roman" w:cs="Times New Roman"/>
          <w:b/>
          <w:szCs w:val="24"/>
        </w:rPr>
        <w:t>2</w:t>
      </w:r>
      <w:r w:rsidR="001D7904" w:rsidRPr="00114BB1">
        <w:rPr>
          <w:rFonts w:ascii="Times New Roman" w:hAnsi="Times New Roman" w:cs="Times New Roman"/>
          <w:b/>
          <w:szCs w:val="24"/>
        </w:rPr>
        <w:t>:</w:t>
      </w:r>
      <w:r w:rsidR="001D7904" w:rsidRPr="00114BB1">
        <w:rPr>
          <w:rFonts w:ascii="Times New Roman" w:hAnsi="Times New Roman" w:cs="Times New Roman"/>
          <w:szCs w:val="24"/>
        </w:rPr>
        <w:t xml:space="preserve"> Taxonomic distribution of bacteria in clinical mastitis (CM) and healthy (H) milk samples by </w:t>
      </w:r>
      <w:proofErr w:type="spellStart"/>
      <w:r w:rsidR="001D7904" w:rsidRPr="00114BB1">
        <w:rPr>
          <w:rFonts w:ascii="Times New Roman" w:hAnsi="Times New Roman" w:cs="Times New Roman"/>
          <w:szCs w:val="24"/>
        </w:rPr>
        <w:t>PathoScope</w:t>
      </w:r>
      <w:proofErr w:type="spellEnd"/>
      <w:r w:rsidR="001D7904" w:rsidRPr="00114BB1">
        <w:rPr>
          <w:rFonts w:ascii="Times New Roman" w:hAnsi="Times New Roman" w:cs="Times New Roman"/>
          <w:szCs w:val="24"/>
        </w:rPr>
        <w:t xml:space="preserve"> (PS) and MG-RAST (MR) analysis</w:t>
      </w:r>
      <w:r w:rsidR="006D53F2" w:rsidRPr="00114BB1">
        <w:rPr>
          <w:rFonts w:ascii="Times New Roman" w:hAnsi="Times New Roman" w:cs="Times New Roman"/>
          <w:szCs w:val="24"/>
        </w:rPr>
        <w:t xml:space="preserve"> (NA, Not detected by the pipeline).</w:t>
      </w:r>
    </w:p>
    <w:tbl>
      <w:tblPr>
        <w:tblStyle w:val="TableGrid"/>
        <w:tblpPr w:leftFromText="180" w:rightFromText="180" w:vertAnchor="page" w:horzAnchor="margin" w:tblpY="46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00"/>
        <w:gridCol w:w="1620"/>
        <w:gridCol w:w="1710"/>
        <w:gridCol w:w="1615"/>
      </w:tblGrid>
      <w:tr w:rsidR="0091391F" w:rsidRPr="003E5C88" w14:paraId="5EA93ABA" w14:textId="77777777" w:rsidTr="00114BB1">
        <w:trPr>
          <w:trHeight w:val="307"/>
        </w:trPr>
        <w:tc>
          <w:tcPr>
            <w:tcW w:w="189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913EA83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b/>
                <w:sz w:val="20"/>
                <w:szCs w:val="20"/>
              </w:rPr>
              <w:t>Taxonomic rank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1883F2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b/>
                <w:sz w:val="20"/>
                <w:szCs w:val="20"/>
              </w:rPr>
              <w:t>PS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ACB61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</w:p>
        </w:tc>
      </w:tr>
      <w:tr w:rsidR="0091391F" w:rsidRPr="003E5C88" w14:paraId="28168F04" w14:textId="77777777" w:rsidTr="00114BB1">
        <w:trPr>
          <w:trHeight w:val="299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1D3EE064" w14:textId="77777777" w:rsidR="0091391F" w:rsidRPr="003E5C88" w:rsidRDefault="0091391F" w:rsidP="00114B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033289C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5A998B4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653F56D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7DFB2DBC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</w:tr>
      <w:tr w:rsidR="0091391F" w:rsidRPr="003E5C88" w14:paraId="5E15EB2C" w14:textId="77777777" w:rsidTr="00114BB1">
        <w:trPr>
          <w:trHeight w:val="307"/>
        </w:trPr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047960E7" w14:textId="77777777" w:rsidR="0091391F" w:rsidRPr="003E5C88" w:rsidRDefault="0091391F" w:rsidP="00114B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F87263B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3ED274A2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2AD14478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14:paraId="393C6C5D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1391F" w:rsidRPr="003E5C88" w14:paraId="75145E16" w14:textId="77777777" w:rsidTr="00114BB1">
        <w:trPr>
          <w:trHeight w:val="299"/>
        </w:trPr>
        <w:tc>
          <w:tcPr>
            <w:tcW w:w="1890" w:type="dxa"/>
            <w:vAlign w:val="bottom"/>
          </w:tcPr>
          <w:p w14:paraId="09EBEA74" w14:textId="77777777" w:rsidR="0091391F" w:rsidRPr="003E5C88" w:rsidRDefault="0091391F" w:rsidP="00114B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00" w:type="dxa"/>
            <w:vAlign w:val="bottom"/>
          </w:tcPr>
          <w:p w14:paraId="3A8E1418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vAlign w:val="bottom"/>
          </w:tcPr>
          <w:p w14:paraId="77A5C025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bottom"/>
          </w:tcPr>
          <w:p w14:paraId="2CC94D12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15" w:type="dxa"/>
            <w:vAlign w:val="bottom"/>
          </w:tcPr>
          <w:p w14:paraId="419E684E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1391F" w:rsidRPr="003E5C88" w14:paraId="2378CE92" w14:textId="77777777" w:rsidTr="00114BB1">
        <w:trPr>
          <w:trHeight w:val="307"/>
        </w:trPr>
        <w:tc>
          <w:tcPr>
            <w:tcW w:w="1890" w:type="dxa"/>
            <w:vAlign w:val="bottom"/>
          </w:tcPr>
          <w:p w14:paraId="296A6575" w14:textId="77777777" w:rsidR="0091391F" w:rsidRPr="003E5C88" w:rsidRDefault="0091391F" w:rsidP="00114B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800" w:type="dxa"/>
            <w:vAlign w:val="bottom"/>
          </w:tcPr>
          <w:p w14:paraId="71C30FE5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vAlign w:val="bottom"/>
          </w:tcPr>
          <w:p w14:paraId="6345AE96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10" w:type="dxa"/>
            <w:vAlign w:val="bottom"/>
          </w:tcPr>
          <w:p w14:paraId="0347AE00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15" w:type="dxa"/>
            <w:vAlign w:val="bottom"/>
          </w:tcPr>
          <w:p w14:paraId="6FEAF2FD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91391F" w:rsidRPr="003E5C88" w14:paraId="6343A054" w14:textId="77777777" w:rsidTr="00114BB1">
        <w:trPr>
          <w:trHeight w:val="299"/>
        </w:trPr>
        <w:tc>
          <w:tcPr>
            <w:tcW w:w="1890" w:type="dxa"/>
            <w:vAlign w:val="bottom"/>
          </w:tcPr>
          <w:p w14:paraId="6C998EC7" w14:textId="77777777" w:rsidR="0091391F" w:rsidRPr="003E5C88" w:rsidRDefault="0091391F" w:rsidP="00114B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00" w:type="dxa"/>
            <w:vAlign w:val="bottom"/>
          </w:tcPr>
          <w:p w14:paraId="5A075D08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vAlign w:val="bottom"/>
          </w:tcPr>
          <w:p w14:paraId="6788D5BE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10" w:type="dxa"/>
            <w:vAlign w:val="bottom"/>
          </w:tcPr>
          <w:p w14:paraId="077CD210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15" w:type="dxa"/>
            <w:vAlign w:val="bottom"/>
          </w:tcPr>
          <w:p w14:paraId="5A9362D6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91391F" w:rsidRPr="003E5C88" w14:paraId="6E9384D3" w14:textId="77777777" w:rsidTr="00114BB1">
        <w:trPr>
          <w:trHeight w:val="307"/>
        </w:trPr>
        <w:tc>
          <w:tcPr>
            <w:tcW w:w="1890" w:type="dxa"/>
            <w:vAlign w:val="bottom"/>
          </w:tcPr>
          <w:p w14:paraId="346AA8A2" w14:textId="77777777" w:rsidR="0091391F" w:rsidRPr="003E5C88" w:rsidRDefault="0091391F" w:rsidP="00114B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800" w:type="dxa"/>
            <w:vAlign w:val="bottom"/>
          </w:tcPr>
          <w:p w14:paraId="7AD41AD3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20" w:type="dxa"/>
            <w:vAlign w:val="bottom"/>
          </w:tcPr>
          <w:p w14:paraId="361617E6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0" w:type="dxa"/>
            <w:vAlign w:val="bottom"/>
          </w:tcPr>
          <w:p w14:paraId="089FA727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615" w:type="dxa"/>
            <w:vAlign w:val="bottom"/>
          </w:tcPr>
          <w:p w14:paraId="6FDC396A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</w:tr>
      <w:tr w:rsidR="0091391F" w:rsidRPr="003E5C88" w14:paraId="63A8AC5F" w14:textId="77777777" w:rsidTr="00114BB1">
        <w:trPr>
          <w:trHeight w:val="299"/>
        </w:trPr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C5B9375" w14:textId="77777777" w:rsidR="0091391F" w:rsidRPr="003E5C88" w:rsidRDefault="0091391F" w:rsidP="00114B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034AC45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FC1B8D3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5DC1D65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38605BA5" w14:textId="77777777" w:rsidR="0091391F" w:rsidRPr="003E5C88" w:rsidRDefault="0091391F" w:rsidP="00114B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C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14:paraId="58E993C6" w14:textId="77777777" w:rsidR="001D7904" w:rsidRPr="003E5C88" w:rsidRDefault="001D7904" w:rsidP="001D7904">
      <w:pPr>
        <w:rPr>
          <w:rFonts w:ascii="Times New Roman" w:hAnsi="Times New Roman" w:cs="Times New Roman"/>
        </w:rPr>
      </w:pPr>
    </w:p>
    <w:p w14:paraId="13D6F5EA" w14:textId="77777777" w:rsidR="001D7904" w:rsidRPr="003E5C88" w:rsidRDefault="001D7904" w:rsidP="001D7904">
      <w:pPr>
        <w:rPr>
          <w:rFonts w:ascii="Times New Roman" w:hAnsi="Times New Roman" w:cs="Times New Roman"/>
        </w:rPr>
      </w:pPr>
    </w:p>
    <w:p w14:paraId="38A4C376" w14:textId="77777777" w:rsidR="001D7904" w:rsidRPr="003E5C88" w:rsidRDefault="001D7904" w:rsidP="001D7904">
      <w:pPr>
        <w:rPr>
          <w:rFonts w:ascii="Times New Roman" w:hAnsi="Times New Roman" w:cs="Times New Roman"/>
        </w:rPr>
      </w:pPr>
    </w:p>
    <w:p w14:paraId="23EB5B36" w14:textId="77777777" w:rsidR="001D7904" w:rsidRPr="003E5C88" w:rsidRDefault="001D7904" w:rsidP="001D7904">
      <w:pPr>
        <w:rPr>
          <w:rFonts w:ascii="Times New Roman" w:hAnsi="Times New Roman" w:cs="Times New Roman"/>
        </w:rPr>
      </w:pPr>
    </w:p>
    <w:p w14:paraId="1716FC30" w14:textId="77777777" w:rsidR="001D7904" w:rsidRPr="003E5C88" w:rsidRDefault="001D7904" w:rsidP="001D7904">
      <w:pPr>
        <w:rPr>
          <w:rFonts w:ascii="Times New Roman" w:hAnsi="Times New Roman" w:cs="Times New Roman"/>
        </w:rPr>
      </w:pPr>
    </w:p>
    <w:p w14:paraId="67D5818C" w14:textId="77777777" w:rsidR="001D7904" w:rsidRPr="004122D5" w:rsidRDefault="001D7904" w:rsidP="001D7904">
      <w:pPr>
        <w:spacing w:after="0"/>
        <w:jc w:val="center"/>
      </w:pPr>
    </w:p>
    <w:p w14:paraId="04D7B5F9" w14:textId="77777777" w:rsidR="001D7904" w:rsidRDefault="001D7904" w:rsidP="00B42935">
      <w:pPr>
        <w:ind w:left="900" w:hanging="900"/>
        <w:rPr>
          <w:rFonts w:ascii="Times New Roman" w:hAnsi="Times New Roman" w:cs="Times New Roman"/>
        </w:rPr>
      </w:pPr>
    </w:p>
    <w:p w14:paraId="626CCA53" w14:textId="77777777" w:rsidR="00A979DC" w:rsidRDefault="00A979DC" w:rsidP="00A979DC">
      <w:pPr>
        <w:ind w:left="900" w:hanging="900"/>
      </w:pPr>
    </w:p>
    <w:p w14:paraId="029ACD30" w14:textId="77777777" w:rsidR="001D7904" w:rsidRDefault="001D7904" w:rsidP="00B42935">
      <w:pPr>
        <w:ind w:left="900" w:hanging="900"/>
        <w:rPr>
          <w:rFonts w:ascii="Times New Roman" w:hAnsi="Times New Roman" w:cs="Times New Roman"/>
        </w:rPr>
      </w:pPr>
    </w:p>
    <w:p w14:paraId="07BE67A8" w14:textId="77777777" w:rsidR="00A0791F" w:rsidRDefault="00A0791F" w:rsidP="00B42935">
      <w:pPr>
        <w:ind w:left="900" w:hanging="900"/>
        <w:rPr>
          <w:rFonts w:ascii="Times New Roman" w:hAnsi="Times New Roman" w:cs="Times New Roman"/>
        </w:rPr>
      </w:pPr>
    </w:p>
    <w:p w14:paraId="2E9B5ADF" w14:textId="77777777" w:rsidR="00A0791F" w:rsidRDefault="00A0791F" w:rsidP="00B42935">
      <w:pPr>
        <w:ind w:left="900" w:hanging="900"/>
        <w:rPr>
          <w:rFonts w:ascii="Times New Roman" w:hAnsi="Times New Roman" w:cs="Times New Roman"/>
        </w:rPr>
      </w:pPr>
    </w:p>
    <w:p w14:paraId="18F9E862" w14:textId="77777777" w:rsidR="00A0791F" w:rsidRDefault="00A0791F" w:rsidP="00B42935">
      <w:pPr>
        <w:ind w:left="900" w:hanging="900"/>
        <w:rPr>
          <w:rFonts w:ascii="Times New Roman" w:hAnsi="Times New Roman" w:cs="Times New Roman"/>
        </w:rPr>
      </w:pPr>
    </w:p>
    <w:p w14:paraId="4654B7DA" w14:textId="77777777" w:rsidR="00A0791F" w:rsidRDefault="00A0791F" w:rsidP="00B42935">
      <w:pPr>
        <w:ind w:left="900" w:hanging="900"/>
        <w:rPr>
          <w:rFonts w:ascii="Times New Roman" w:hAnsi="Times New Roman" w:cs="Times New Roman"/>
        </w:rPr>
      </w:pPr>
    </w:p>
    <w:p w14:paraId="3B1E09E3" w14:textId="77777777" w:rsidR="00A0791F" w:rsidRDefault="00A0791F" w:rsidP="00B42935">
      <w:pPr>
        <w:ind w:left="900" w:hanging="900"/>
        <w:rPr>
          <w:rFonts w:ascii="Times New Roman" w:hAnsi="Times New Roman" w:cs="Times New Roman"/>
        </w:rPr>
      </w:pPr>
    </w:p>
    <w:p w14:paraId="0A6E29FA" w14:textId="77777777" w:rsidR="00A0791F" w:rsidRDefault="00A0791F" w:rsidP="00B42935">
      <w:pPr>
        <w:ind w:left="900" w:hanging="900"/>
        <w:rPr>
          <w:rFonts w:ascii="Times New Roman" w:hAnsi="Times New Roman" w:cs="Times New Roman"/>
        </w:rPr>
      </w:pPr>
      <w:bookmarkStart w:id="1" w:name="_GoBack"/>
      <w:bookmarkEnd w:id="1"/>
    </w:p>
    <w:sectPr w:rsidR="00A0791F" w:rsidSect="00D57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E72C1" w14:textId="77777777" w:rsidR="00C50254" w:rsidRDefault="00C50254" w:rsidP="00A0791F">
      <w:pPr>
        <w:spacing w:after="0" w:line="240" w:lineRule="auto"/>
      </w:pPr>
      <w:r>
        <w:separator/>
      </w:r>
    </w:p>
  </w:endnote>
  <w:endnote w:type="continuationSeparator" w:id="0">
    <w:p w14:paraId="10B05996" w14:textId="77777777" w:rsidR="00C50254" w:rsidRDefault="00C50254" w:rsidP="00A079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0000000000000"/>
    <w:charset w:val="00"/>
    <w:family w:val="swiss"/>
    <w:pitch w:val="variable"/>
    <w:sig w:usb0="A0002AAF" w:usb1="4000004A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1A2C05" w14:textId="77777777" w:rsidR="00C50254" w:rsidRDefault="00C50254" w:rsidP="00A0791F">
      <w:pPr>
        <w:spacing w:after="0" w:line="240" w:lineRule="auto"/>
      </w:pPr>
      <w:r>
        <w:separator/>
      </w:r>
    </w:p>
  </w:footnote>
  <w:footnote w:type="continuationSeparator" w:id="0">
    <w:p w14:paraId="12D692C8" w14:textId="77777777" w:rsidR="00C50254" w:rsidRDefault="00C50254" w:rsidP="00A079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DCB"/>
    <w:rsid w:val="00004DCB"/>
    <w:rsid w:val="0006741A"/>
    <w:rsid w:val="00114BB1"/>
    <w:rsid w:val="001C0D7C"/>
    <w:rsid w:val="001D7904"/>
    <w:rsid w:val="00206B2B"/>
    <w:rsid w:val="00256353"/>
    <w:rsid w:val="0035720B"/>
    <w:rsid w:val="003C4220"/>
    <w:rsid w:val="003D0ADF"/>
    <w:rsid w:val="003E5C88"/>
    <w:rsid w:val="004122D5"/>
    <w:rsid w:val="004273D4"/>
    <w:rsid w:val="00461984"/>
    <w:rsid w:val="00483AC4"/>
    <w:rsid w:val="00495BC1"/>
    <w:rsid w:val="005003A3"/>
    <w:rsid w:val="006645DD"/>
    <w:rsid w:val="00682A37"/>
    <w:rsid w:val="00683872"/>
    <w:rsid w:val="006D53F2"/>
    <w:rsid w:val="006E2D51"/>
    <w:rsid w:val="00714521"/>
    <w:rsid w:val="00741257"/>
    <w:rsid w:val="007E6E6F"/>
    <w:rsid w:val="008303CC"/>
    <w:rsid w:val="0086401E"/>
    <w:rsid w:val="0091391F"/>
    <w:rsid w:val="009273F7"/>
    <w:rsid w:val="009C5E35"/>
    <w:rsid w:val="00A0791F"/>
    <w:rsid w:val="00A41442"/>
    <w:rsid w:val="00A5327E"/>
    <w:rsid w:val="00A53B84"/>
    <w:rsid w:val="00A979DC"/>
    <w:rsid w:val="00AC0553"/>
    <w:rsid w:val="00B03FD5"/>
    <w:rsid w:val="00B42935"/>
    <w:rsid w:val="00BC2306"/>
    <w:rsid w:val="00C50254"/>
    <w:rsid w:val="00C7793A"/>
    <w:rsid w:val="00D32934"/>
    <w:rsid w:val="00D573BE"/>
    <w:rsid w:val="00E24144"/>
    <w:rsid w:val="00E56E47"/>
    <w:rsid w:val="00EE6A2D"/>
    <w:rsid w:val="00F0337F"/>
    <w:rsid w:val="00F0526D"/>
    <w:rsid w:val="00F504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5ECAA"/>
  <w15:docId w15:val="{37CCC546-8921-4F81-837D-8F19090B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91F"/>
  </w:style>
  <w:style w:type="paragraph" w:styleId="Footer">
    <w:name w:val="footer"/>
    <w:basedOn w:val="Normal"/>
    <w:link w:val="FooterChar"/>
    <w:uiPriority w:val="99"/>
    <w:unhideWhenUsed/>
    <w:rsid w:val="00A07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91F"/>
  </w:style>
  <w:style w:type="table" w:customStyle="1" w:styleId="TableGrid1">
    <w:name w:val="Table Grid1"/>
    <w:basedOn w:val="TableNormal"/>
    <w:next w:val="TableGrid"/>
    <w:uiPriority w:val="39"/>
    <w:rsid w:val="003E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AD080-CEBD-438E-AF46-0175E3E52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17</cp:revision>
  <dcterms:created xsi:type="dcterms:W3CDTF">2019-01-27T08:36:00Z</dcterms:created>
  <dcterms:modified xsi:type="dcterms:W3CDTF">2019-07-17T06:36:00Z</dcterms:modified>
</cp:coreProperties>
</file>